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D6DBFE" w14:textId="3842CDD5" w:rsidR="00F1087F" w:rsidRPr="00F1087F" w:rsidRDefault="00F1087F" w:rsidP="00F1087F">
      <w:pPr>
        <w:spacing w:line="480" w:lineRule="auto"/>
        <w:ind w:right="-1163"/>
        <w:rPr>
          <w:rFonts w:ascii="Times New Roman" w:eastAsia="MS Mincho" w:hAnsi="Times New Roman" w:cs="Times New Roman"/>
          <w:color w:val="000000" w:themeColor="text1"/>
        </w:rPr>
      </w:pPr>
      <w:r w:rsidRPr="00F1087F">
        <w:rPr>
          <w:rFonts w:ascii="Times New Roman" w:eastAsia="MS Mincho" w:hAnsi="Times New Roman" w:cs="Times New Roman"/>
          <w:b/>
          <w:color w:val="000000" w:themeColor="text1"/>
        </w:rPr>
        <w:t>Table S1</w:t>
      </w:r>
      <w:r w:rsidR="00560BF7">
        <w:rPr>
          <w:rFonts w:ascii="Times New Roman" w:eastAsia="MS Mincho" w:hAnsi="Times New Roman" w:cs="Times New Roman"/>
          <w:b/>
          <w:color w:val="000000" w:themeColor="text1"/>
        </w:rPr>
        <w:t>.</w:t>
      </w:r>
      <w:bookmarkStart w:id="0" w:name="_GoBack"/>
      <w:bookmarkEnd w:id="0"/>
      <w:r w:rsidRPr="00F1087F">
        <w:rPr>
          <w:rFonts w:ascii="Times New Roman" w:eastAsia="MS Mincho" w:hAnsi="Times New Roman" w:cs="Times New Roman"/>
          <w:color w:val="000000" w:themeColor="text1"/>
        </w:rPr>
        <w:t xml:space="preserve"> Jikei protocol and dosages of first-line anti-tuberculosis drugs for each level of renal insufficiency</w:t>
      </w:r>
      <w:r w:rsidRPr="00F1087F">
        <w:rPr>
          <w:rFonts w:ascii="Times New Roman" w:eastAsia="MS Mincho" w:hAnsi="Times New Roman" w:cs="Times New Roman"/>
          <w:color w:val="000000" w:themeColor="text1"/>
          <w:vertAlign w:val="superscript"/>
        </w:rPr>
        <w:t>a</w:t>
      </w:r>
    </w:p>
    <w:tbl>
      <w:tblPr>
        <w:tblStyle w:val="TableGrid"/>
        <w:tblW w:w="14430" w:type="dxa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2"/>
        <w:gridCol w:w="892"/>
        <w:gridCol w:w="1210"/>
        <w:gridCol w:w="1212"/>
        <w:gridCol w:w="1292"/>
        <w:gridCol w:w="1219"/>
        <w:gridCol w:w="1221"/>
        <w:gridCol w:w="237"/>
        <w:gridCol w:w="1214"/>
        <w:gridCol w:w="1214"/>
        <w:gridCol w:w="1292"/>
        <w:gridCol w:w="1222"/>
        <w:gridCol w:w="1223"/>
      </w:tblGrid>
      <w:tr w:rsidR="00F1087F" w:rsidRPr="009906A4" w14:paraId="48D9C718" w14:textId="77777777" w:rsidTr="0039237C">
        <w:tc>
          <w:tcPr>
            <w:tcW w:w="982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2AF08B6B" w14:textId="77777777" w:rsidR="00F1087F" w:rsidRPr="009906A4" w:rsidRDefault="00F1087F" w:rsidP="0039237C">
            <w:pPr>
              <w:spacing w:line="480" w:lineRule="auto"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692149E1" w14:textId="77777777" w:rsidR="00F1087F" w:rsidRPr="009906A4" w:rsidRDefault="00F1087F" w:rsidP="0039237C">
            <w:pPr>
              <w:spacing w:line="480" w:lineRule="auto"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154" w:type="dxa"/>
            <w:gridSpan w:val="5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1C3DEA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EMB</w:t>
            </w:r>
          </w:p>
        </w:tc>
        <w:tc>
          <w:tcPr>
            <w:tcW w:w="237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7F80198A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165" w:type="dxa"/>
            <w:gridSpan w:val="5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7060B3AC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PZA</w:t>
            </w:r>
          </w:p>
        </w:tc>
      </w:tr>
      <w:tr w:rsidR="00F1087F" w:rsidRPr="009906A4" w14:paraId="61353E52" w14:textId="77777777" w:rsidTr="0039237C">
        <w:tc>
          <w:tcPr>
            <w:tcW w:w="982" w:type="dxa"/>
            <w:shd w:val="clear" w:color="auto" w:fill="auto"/>
            <w:vAlign w:val="bottom"/>
          </w:tcPr>
          <w:p w14:paraId="65B7B610" w14:textId="77777777" w:rsidR="00F1087F" w:rsidRPr="009906A4" w:rsidRDefault="00F1087F" w:rsidP="0039237C">
            <w:pPr>
              <w:spacing w:line="480" w:lineRule="auto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892" w:type="dxa"/>
            <w:shd w:val="clear" w:color="auto" w:fill="auto"/>
            <w:vAlign w:val="bottom"/>
          </w:tcPr>
          <w:p w14:paraId="53D0758E" w14:textId="77777777" w:rsidR="00F1087F" w:rsidRPr="009906A4" w:rsidRDefault="00F1087F" w:rsidP="0039237C">
            <w:pPr>
              <w:spacing w:line="480" w:lineRule="auto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F3A9815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Jikei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5E9531F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6326788B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ATS/CDC/IDSA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55EB53BF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ERS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FF8ABC4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JSTB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41E24ED4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1F6DF94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Jikei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EBEBF6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C802DF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ATS/CDC/IDSA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23224A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ERS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E765B2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JSTB</w:t>
            </w:r>
          </w:p>
        </w:tc>
      </w:tr>
      <w:tr w:rsidR="00F1087F" w:rsidRPr="009906A4" w14:paraId="485E110B" w14:textId="77777777" w:rsidTr="0039237C">
        <w:tc>
          <w:tcPr>
            <w:tcW w:w="982" w:type="dxa"/>
            <w:vMerge w:val="restart"/>
            <w:shd w:val="clear" w:color="auto" w:fill="auto"/>
            <w:vAlign w:val="center"/>
          </w:tcPr>
          <w:p w14:paraId="52A4B5EA" w14:textId="77777777" w:rsidR="00F1087F" w:rsidRPr="009906A4" w:rsidRDefault="00F1087F" w:rsidP="0039237C">
            <w:pPr>
              <w:spacing w:line="480" w:lineRule="auto"/>
              <w:rPr>
                <w:rFonts w:ascii="Times New Roman" w:eastAsia="MS Mincho" w:hAnsi="Times New Roman" w:cs="Times New Roman"/>
                <w:sz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</w:rPr>
              <w:t>CCr</w:t>
            </w:r>
            <w:r w:rsidRPr="009906A4">
              <w:rPr>
                <w:rFonts w:ascii="Times New Roman" w:eastAsia="MS Mincho" w:hAnsi="Times New Roman" w:cs="Times New Roman"/>
                <w:bCs/>
                <w:sz w:val="16"/>
                <w:szCs w:val="16"/>
              </w:rPr>
              <w:t>≥</w:t>
            </w:r>
            <w:r w:rsidRPr="009906A4">
              <w:rPr>
                <w:rFonts w:ascii="Times New Roman" w:eastAsia="MS Mincho" w:hAnsi="Times New Roman" w:cs="Times New Roman"/>
                <w:sz w:val="16"/>
              </w:rPr>
              <w:t>60 mL/min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3E3C1F4" w14:textId="77777777" w:rsidR="00F1087F" w:rsidRPr="009906A4" w:rsidRDefault="00F1087F" w:rsidP="0039237C">
            <w:pPr>
              <w:spacing w:line="480" w:lineRule="auto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Dosage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23946F5B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15 mg/kg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1080B500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15 (15–20) mg/kg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34AC8AA8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15–25 mg/kg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5A5017B6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15 mg/kg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4DAA824C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1000 mg/body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21558E01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6A358185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25 mg/kg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21B6BE42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25 (20–30) mg/kg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7AADB5E0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25–35 mg/kg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752752A6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&lt;50 kg: 1500 mg/body or ≥50 kg: 2000 mg/body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009AA950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1500 mg/body</w:t>
            </w:r>
          </w:p>
        </w:tc>
      </w:tr>
      <w:tr w:rsidR="00F1087F" w:rsidRPr="009906A4" w14:paraId="0F1C40F8" w14:textId="77777777" w:rsidTr="0039237C">
        <w:tc>
          <w:tcPr>
            <w:tcW w:w="982" w:type="dxa"/>
            <w:vMerge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5BC0A890" w14:textId="77777777" w:rsidR="00F1087F" w:rsidRPr="009906A4" w:rsidRDefault="00F1087F" w:rsidP="0039237C">
            <w:pPr>
              <w:spacing w:line="480" w:lineRule="auto"/>
              <w:rPr>
                <w:rFonts w:ascii="Times New Roman" w:eastAsia="MS Mincho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090F9241" w14:textId="77777777" w:rsidR="00F1087F" w:rsidRPr="009906A4" w:rsidRDefault="00F1087F" w:rsidP="0039237C">
            <w:pPr>
              <w:spacing w:line="480" w:lineRule="auto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Frequency</w:t>
            </w:r>
          </w:p>
        </w:tc>
        <w:tc>
          <w:tcPr>
            <w:tcW w:w="1210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356A7758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  <w:tc>
          <w:tcPr>
            <w:tcW w:w="1212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5071397E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  <w:tc>
          <w:tcPr>
            <w:tcW w:w="1292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22B77E67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  <w:tc>
          <w:tcPr>
            <w:tcW w:w="1219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7478F0E8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  <w:tc>
          <w:tcPr>
            <w:tcW w:w="1221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5EBEFD06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  <w:tc>
          <w:tcPr>
            <w:tcW w:w="237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5FFDBC0D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1214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242415A4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  <w:tc>
          <w:tcPr>
            <w:tcW w:w="1214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175F0308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  <w:tc>
          <w:tcPr>
            <w:tcW w:w="1292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33040434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  <w:tc>
          <w:tcPr>
            <w:tcW w:w="1222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3C21FE81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  <w:tc>
          <w:tcPr>
            <w:tcW w:w="1223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7F2D7CDE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</w:tr>
      <w:tr w:rsidR="00F1087F" w:rsidRPr="009906A4" w14:paraId="54467324" w14:textId="77777777" w:rsidTr="0039237C">
        <w:trPr>
          <w:trHeight w:val="422"/>
        </w:trPr>
        <w:tc>
          <w:tcPr>
            <w:tcW w:w="982" w:type="dxa"/>
            <w:vMerge w:val="restart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49F5285C" w14:textId="77777777" w:rsidR="00F1087F" w:rsidRPr="009906A4" w:rsidRDefault="00F1087F" w:rsidP="0039237C">
            <w:pPr>
              <w:spacing w:line="480" w:lineRule="auto"/>
              <w:rPr>
                <w:rFonts w:ascii="Times New Roman" w:eastAsia="MS Mincho" w:hAnsi="Times New Roman" w:cs="Times New Roman"/>
                <w:sz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</w:rPr>
              <w:t>59&gt;CCr</w:t>
            </w:r>
            <w:r w:rsidRPr="009906A4">
              <w:rPr>
                <w:rFonts w:ascii="Times New Roman" w:eastAsia="MS Mincho" w:hAnsi="Times New Roman" w:cs="Times New Roman"/>
                <w:bCs/>
                <w:sz w:val="16"/>
                <w:szCs w:val="16"/>
              </w:rPr>
              <w:t>≥</w:t>
            </w:r>
            <w:r w:rsidRPr="009906A4">
              <w:rPr>
                <w:rFonts w:ascii="Times New Roman" w:eastAsia="MS Mincho" w:hAnsi="Times New Roman" w:cs="Times New Roman"/>
                <w:sz w:val="16"/>
              </w:rPr>
              <w:t>30 mL/min</w:t>
            </w:r>
          </w:p>
        </w:tc>
        <w:tc>
          <w:tcPr>
            <w:tcW w:w="892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5D1A2916" w14:textId="77777777" w:rsidR="00F1087F" w:rsidRPr="009906A4" w:rsidRDefault="00F1087F" w:rsidP="0039237C">
            <w:pPr>
              <w:spacing w:line="480" w:lineRule="auto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Dosage</w:t>
            </w:r>
          </w:p>
        </w:tc>
        <w:tc>
          <w:tcPr>
            <w:tcW w:w="1210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4FA71EC3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15 mg/kg</w:t>
            </w:r>
          </w:p>
        </w:tc>
        <w:tc>
          <w:tcPr>
            <w:tcW w:w="1212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5953FCA6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15 (15–20) mg/kg</w:t>
            </w:r>
          </w:p>
        </w:tc>
        <w:tc>
          <w:tcPr>
            <w:tcW w:w="1292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06105608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15–25 mg/kg</w:t>
            </w:r>
          </w:p>
        </w:tc>
        <w:tc>
          <w:tcPr>
            <w:tcW w:w="1219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3BC12FB2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15 mg/kg</w:t>
            </w:r>
          </w:p>
        </w:tc>
        <w:tc>
          <w:tcPr>
            <w:tcW w:w="1221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7D4FA1BE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Dose reduction</w:t>
            </w:r>
          </w:p>
        </w:tc>
        <w:tc>
          <w:tcPr>
            <w:tcW w:w="237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72FCED4E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6C28D021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25 mg/kg</w:t>
            </w:r>
          </w:p>
        </w:tc>
        <w:tc>
          <w:tcPr>
            <w:tcW w:w="1214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74C5797F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25 (20–30) mg/kg</w:t>
            </w:r>
          </w:p>
        </w:tc>
        <w:tc>
          <w:tcPr>
            <w:tcW w:w="1292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56D2F28C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25–35 mg/kg</w:t>
            </w:r>
          </w:p>
        </w:tc>
        <w:tc>
          <w:tcPr>
            <w:tcW w:w="1222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75AFD6F9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&lt;50 kg: 1500 mg/body or ≥50 kg: 2000 mg/body</w:t>
            </w:r>
          </w:p>
        </w:tc>
        <w:tc>
          <w:tcPr>
            <w:tcW w:w="1223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75D700CB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Dose reduction</w:t>
            </w:r>
          </w:p>
        </w:tc>
      </w:tr>
      <w:tr w:rsidR="00F1087F" w:rsidRPr="009906A4" w14:paraId="0B47EB0C" w14:textId="77777777" w:rsidTr="0039237C">
        <w:tc>
          <w:tcPr>
            <w:tcW w:w="982" w:type="dxa"/>
            <w:vMerge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2DBC0E9C" w14:textId="77777777" w:rsidR="00F1087F" w:rsidRPr="009906A4" w:rsidRDefault="00F1087F" w:rsidP="0039237C">
            <w:pPr>
              <w:spacing w:line="480" w:lineRule="auto"/>
              <w:rPr>
                <w:rFonts w:ascii="Times New Roman" w:eastAsia="MS Mincho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22894B0B" w14:textId="77777777" w:rsidR="00F1087F" w:rsidRPr="009906A4" w:rsidRDefault="00F1087F" w:rsidP="0039237C">
            <w:pPr>
              <w:spacing w:line="480" w:lineRule="auto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Frequency</w:t>
            </w:r>
          </w:p>
        </w:tc>
        <w:tc>
          <w:tcPr>
            <w:tcW w:w="1210" w:type="dxa"/>
            <w:tcBorders>
              <w:bottom w:val="dashSmallGap" w:sz="4" w:space="0" w:color="000000"/>
            </w:tcBorders>
            <w:shd w:val="clear" w:color="auto" w:fill="auto"/>
          </w:tcPr>
          <w:p w14:paraId="0810ACB5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  <w:tc>
          <w:tcPr>
            <w:tcW w:w="1212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02BE48B7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  <w:tc>
          <w:tcPr>
            <w:tcW w:w="1292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58F8475B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  <w:tc>
          <w:tcPr>
            <w:tcW w:w="1219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47D654B6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  <w:tc>
          <w:tcPr>
            <w:tcW w:w="1221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047CB51E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  <w:tc>
          <w:tcPr>
            <w:tcW w:w="237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3F3D020F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1214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2284E233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  <w:tc>
          <w:tcPr>
            <w:tcW w:w="1214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5EE695D1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  <w:tc>
          <w:tcPr>
            <w:tcW w:w="1292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4F0E6437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  <w:tc>
          <w:tcPr>
            <w:tcW w:w="1222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76278465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  <w:tc>
          <w:tcPr>
            <w:tcW w:w="1223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650EFE8A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</w:tr>
      <w:tr w:rsidR="00F1087F" w:rsidRPr="009906A4" w14:paraId="7ABC540C" w14:textId="77777777" w:rsidTr="0039237C">
        <w:trPr>
          <w:trHeight w:val="652"/>
        </w:trPr>
        <w:tc>
          <w:tcPr>
            <w:tcW w:w="982" w:type="dxa"/>
            <w:vMerge w:val="restart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6110E8F3" w14:textId="77777777" w:rsidR="00F1087F" w:rsidRPr="009906A4" w:rsidRDefault="00F1087F" w:rsidP="0039237C">
            <w:pPr>
              <w:spacing w:line="480" w:lineRule="auto"/>
              <w:rPr>
                <w:rFonts w:ascii="Times New Roman" w:eastAsia="MS Mincho" w:hAnsi="Times New Roman" w:cs="Times New Roman"/>
                <w:sz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</w:rPr>
              <w:t>30&gt;CCr mL/min</w:t>
            </w:r>
          </w:p>
        </w:tc>
        <w:tc>
          <w:tcPr>
            <w:tcW w:w="892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60C597F4" w14:textId="77777777" w:rsidR="00F1087F" w:rsidRPr="009906A4" w:rsidRDefault="00F1087F" w:rsidP="0039237C">
            <w:pPr>
              <w:spacing w:line="480" w:lineRule="auto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Dosage</w:t>
            </w:r>
          </w:p>
        </w:tc>
        <w:tc>
          <w:tcPr>
            <w:tcW w:w="1210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17635824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15 mg/kg</w:t>
            </w:r>
          </w:p>
        </w:tc>
        <w:tc>
          <w:tcPr>
            <w:tcW w:w="1212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59391127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15 mg/kg</w:t>
            </w:r>
          </w:p>
        </w:tc>
        <w:tc>
          <w:tcPr>
            <w:tcW w:w="1292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7D53E838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20–25 mg/kg</w:t>
            </w:r>
          </w:p>
        </w:tc>
        <w:tc>
          <w:tcPr>
            <w:tcW w:w="1219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1700B17F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15–25 mg/kg</w:t>
            </w:r>
          </w:p>
        </w:tc>
        <w:tc>
          <w:tcPr>
            <w:tcW w:w="1221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10A60013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1000 mg/body</w:t>
            </w:r>
          </w:p>
        </w:tc>
        <w:tc>
          <w:tcPr>
            <w:tcW w:w="237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4B5D8F73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5F55119B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25 mg/kg</w:t>
            </w:r>
          </w:p>
        </w:tc>
        <w:tc>
          <w:tcPr>
            <w:tcW w:w="1214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5D91578D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25 mg/kg</w:t>
            </w:r>
          </w:p>
        </w:tc>
        <w:tc>
          <w:tcPr>
            <w:tcW w:w="1292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2BD899CF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25–35 mg/kg</w:t>
            </w:r>
          </w:p>
        </w:tc>
        <w:tc>
          <w:tcPr>
            <w:tcW w:w="1222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2F916F05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25–30 mg/kg</w:t>
            </w:r>
          </w:p>
        </w:tc>
        <w:tc>
          <w:tcPr>
            <w:tcW w:w="1223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795CDDF7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1500 mg/body</w:t>
            </w:r>
          </w:p>
        </w:tc>
      </w:tr>
      <w:tr w:rsidR="00F1087F" w:rsidRPr="009906A4" w14:paraId="38A74977" w14:textId="77777777" w:rsidTr="0039237C">
        <w:tc>
          <w:tcPr>
            <w:tcW w:w="982" w:type="dxa"/>
            <w:vMerge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25F1525D" w14:textId="77777777" w:rsidR="00F1087F" w:rsidRPr="009906A4" w:rsidRDefault="00F1087F" w:rsidP="0039237C">
            <w:pPr>
              <w:spacing w:line="480" w:lineRule="auto"/>
              <w:rPr>
                <w:rFonts w:ascii="Times New Roman" w:eastAsia="MS Mincho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35F172F5" w14:textId="77777777" w:rsidR="00F1087F" w:rsidRPr="009906A4" w:rsidRDefault="00F1087F" w:rsidP="0039237C">
            <w:pPr>
              <w:spacing w:line="480" w:lineRule="auto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Frequency</w:t>
            </w:r>
          </w:p>
        </w:tc>
        <w:tc>
          <w:tcPr>
            <w:tcW w:w="1210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0AD3EB30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48h</w:t>
            </w:r>
          </w:p>
        </w:tc>
        <w:tc>
          <w:tcPr>
            <w:tcW w:w="1212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7EF23D2B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3 times a week</w:t>
            </w:r>
          </w:p>
        </w:tc>
        <w:tc>
          <w:tcPr>
            <w:tcW w:w="1292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2E218552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3 times a week</w:t>
            </w:r>
          </w:p>
        </w:tc>
        <w:tc>
          <w:tcPr>
            <w:tcW w:w="1219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57046771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3 times a week</w:t>
            </w:r>
          </w:p>
        </w:tc>
        <w:tc>
          <w:tcPr>
            <w:tcW w:w="1221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5F012CEB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48h or 3 times a week</w:t>
            </w:r>
          </w:p>
        </w:tc>
        <w:tc>
          <w:tcPr>
            <w:tcW w:w="237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4B252F87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1214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6C9D270E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48h</w:t>
            </w:r>
          </w:p>
        </w:tc>
        <w:tc>
          <w:tcPr>
            <w:tcW w:w="1214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63F03C32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3 times a week</w:t>
            </w:r>
          </w:p>
        </w:tc>
        <w:tc>
          <w:tcPr>
            <w:tcW w:w="1292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12422A9A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3 times a week</w:t>
            </w:r>
          </w:p>
        </w:tc>
        <w:tc>
          <w:tcPr>
            <w:tcW w:w="1222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0F6900A8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3 times a week</w:t>
            </w:r>
          </w:p>
        </w:tc>
        <w:tc>
          <w:tcPr>
            <w:tcW w:w="1223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4A4AF509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48h or 3 times a week</w:t>
            </w:r>
          </w:p>
        </w:tc>
      </w:tr>
      <w:tr w:rsidR="00F1087F" w:rsidRPr="009906A4" w14:paraId="6DD80FDB" w14:textId="77777777" w:rsidTr="0039237C">
        <w:tc>
          <w:tcPr>
            <w:tcW w:w="982" w:type="dxa"/>
            <w:vMerge w:val="restart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04BA22FD" w14:textId="77777777" w:rsidR="00F1087F" w:rsidRPr="009906A4" w:rsidRDefault="00F1087F" w:rsidP="0039237C">
            <w:pPr>
              <w:spacing w:line="480" w:lineRule="auto"/>
              <w:rPr>
                <w:rFonts w:ascii="Times New Roman" w:eastAsia="MS Mincho" w:hAnsi="Times New Roman" w:cs="Times New Roman"/>
                <w:sz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</w:rPr>
              <w:t>HD</w:t>
            </w:r>
          </w:p>
        </w:tc>
        <w:tc>
          <w:tcPr>
            <w:tcW w:w="892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73DD05B2" w14:textId="77777777" w:rsidR="00F1087F" w:rsidRPr="009906A4" w:rsidRDefault="00F1087F" w:rsidP="0039237C">
            <w:pPr>
              <w:spacing w:line="480" w:lineRule="auto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Dosage</w:t>
            </w:r>
          </w:p>
        </w:tc>
        <w:tc>
          <w:tcPr>
            <w:tcW w:w="1210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013069F1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10 mg/kg</w:t>
            </w:r>
          </w:p>
        </w:tc>
        <w:tc>
          <w:tcPr>
            <w:tcW w:w="1212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395CE1CC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15 mg/kg</w:t>
            </w:r>
          </w:p>
        </w:tc>
        <w:tc>
          <w:tcPr>
            <w:tcW w:w="1292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3B4F1F22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20–25 mg/kg</w:t>
            </w:r>
          </w:p>
        </w:tc>
        <w:tc>
          <w:tcPr>
            <w:tcW w:w="1219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656A405A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15–25 mg/kg</w:t>
            </w:r>
          </w:p>
        </w:tc>
        <w:tc>
          <w:tcPr>
            <w:tcW w:w="1221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3833B734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750 mg/body</w:t>
            </w:r>
          </w:p>
        </w:tc>
        <w:tc>
          <w:tcPr>
            <w:tcW w:w="237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33081F0E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599C3BC5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25 mg/kg</w:t>
            </w:r>
          </w:p>
        </w:tc>
        <w:tc>
          <w:tcPr>
            <w:tcW w:w="1214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59ADCCAE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25 mg/kg</w:t>
            </w:r>
          </w:p>
        </w:tc>
        <w:tc>
          <w:tcPr>
            <w:tcW w:w="1292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7B92206D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25–35 mg/kg</w:t>
            </w:r>
          </w:p>
        </w:tc>
        <w:tc>
          <w:tcPr>
            <w:tcW w:w="1222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2FF2E10C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25–30 mg/kg</w:t>
            </w:r>
          </w:p>
        </w:tc>
        <w:tc>
          <w:tcPr>
            <w:tcW w:w="1223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13B04F1F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1500 mg/body</w:t>
            </w:r>
          </w:p>
        </w:tc>
      </w:tr>
      <w:tr w:rsidR="00F1087F" w:rsidRPr="009906A4" w14:paraId="24C45B04" w14:textId="77777777" w:rsidTr="0039237C">
        <w:tc>
          <w:tcPr>
            <w:tcW w:w="982" w:type="dxa"/>
            <w:vMerge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4E53C39" w14:textId="77777777" w:rsidR="00F1087F" w:rsidRPr="009906A4" w:rsidRDefault="00F1087F" w:rsidP="0039237C">
            <w:pPr>
              <w:spacing w:line="480" w:lineRule="auto"/>
              <w:rPr>
                <w:rFonts w:ascii="Times New Roman" w:eastAsia="MS Mincho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9440D55" w14:textId="77777777" w:rsidR="00F1087F" w:rsidRPr="009906A4" w:rsidRDefault="00F1087F" w:rsidP="0039237C">
            <w:pPr>
              <w:spacing w:line="480" w:lineRule="auto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Frequency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2C03952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48h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3639E30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3 times a week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FB84F09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3 times a week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CBCF492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3 times a week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7FF58E3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After HD</w:t>
            </w:r>
            <w:r w:rsidRPr="009906A4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</w:rPr>
              <w:t>b</w:t>
            </w: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or </w:t>
            </w:r>
            <w:r w:rsidRPr="0007755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10 mg/kg q48h</w:t>
            </w:r>
            <w:r w:rsidRPr="0007755E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A01B9C2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121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F401147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48h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7E3CDC7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3 times a week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959FDDF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3 times a week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C6D1ECB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3 times a week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1430FDD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After HD</w:t>
            </w:r>
          </w:p>
        </w:tc>
      </w:tr>
      <w:tr w:rsidR="00F1087F" w:rsidRPr="009906A4" w14:paraId="76D6C799" w14:textId="77777777" w:rsidTr="0039237C">
        <w:tc>
          <w:tcPr>
            <w:tcW w:w="98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BE4781B" w14:textId="77777777" w:rsidR="00F1087F" w:rsidRPr="009906A4" w:rsidRDefault="00F1087F" w:rsidP="0039237C">
            <w:pPr>
              <w:spacing w:line="480" w:lineRule="auto"/>
              <w:rPr>
                <w:rFonts w:ascii="Times New Roman" w:eastAsia="MS Mincho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6E05A82" w14:textId="77777777" w:rsidR="00F1087F" w:rsidRPr="009906A4" w:rsidRDefault="00F1087F" w:rsidP="0039237C">
            <w:pPr>
              <w:spacing w:line="480" w:lineRule="auto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7FCF7A2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121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EB4C37E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129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7BC70BF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121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33E1D2A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122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0F19C91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23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0102503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668E917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1C2DAB7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129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B4D83A2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7BFC015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122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238C47E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</w:tr>
      <w:tr w:rsidR="00F1087F" w:rsidRPr="009906A4" w14:paraId="44C82C19" w14:textId="77777777" w:rsidTr="0039237C">
        <w:tc>
          <w:tcPr>
            <w:tcW w:w="982" w:type="dxa"/>
            <w:shd w:val="clear" w:color="auto" w:fill="auto"/>
            <w:vAlign w:val="bottom"/>
          </w:tcPr>
          <w:p w14:paraId="28B430C5" w14:textId="77777777" w:rsidR="00F1087F" w:rsidRPr="009906A4" w:rsidRDefault="00F1087F" w:rsidP="0039237C">
            <w:pPr>
              <w:spacing w:line="480" w:lineRule="auto"/>
              <w:rPr>
                <w:rFonts w:ascii="Times New Roman" w:eastAsia="MS Mincho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shd w:val="clear" w:color="auto" w:fill="auto"/>
            <w:vAlign w:val="center"/>
          </w:tcPr>
          <w:p w14:paraId="23BFB688" w14:textId="77777777" w:rsidR="00F1087F" w:rsidRPr="009906A4" w:rsidRDefault="00F1087F" w:rsidP="0039237C">
            <w:pPr>
              <w:spacing w:line="480" w:lineRule="auto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154" w:type="dxa"/>
            <w:gridSpan w:val="5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CCA4565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INH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46D4D9D4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6165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B5854F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b/>
                <w:sz w:val="16"/>
                <w:szCs w:val="16"/>
              </w:rPr>
              <w:t>RMP</w:t>
            </w:r>
          </w:p>
        </w:tc>
      </w:tr>
      <w:tr w:rsidR="00F1087F" w:rsidRPr="009906A4" w14:paraId="588661C0" w14:textId="77777777" w:rsidTr="0039237C">
        <w:tc>
          <w:tcPr>
            <w:tcW w:w="98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E50936C" w14:textId="77777777" w:rsidR="00F1087F" w:rsidRPr="009906A4" w:rsidRDefault="00F1087F" w:rsidP="0039237C">
            <w:pPr>
              <w:spacing w:line="480" w:lineRule="auto"/>
              <w:rPr>
                <w:rFonts w:ascii="Times New Roman" w:eastAsia="MS Mincho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43475FF" w14:textId="77777777" w:rsidR="00F1087F" w:rsidRPr="009906A4" w:rsidRDefault="00F1087F" w:rsidP="0039237C">
            <w:pPr>
              <w:spacing w:line="480" w:lineRule="auto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9F705B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Jikei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A64027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F803FE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ATS/CDC/IDSA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BDE95D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ERS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AE5035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JSTB</w:t>
            </w:r>
          </w:p>
        </w:tc>
        <w:tc>
          <w:tcPr>
            <w:tcW w:w="23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947B64F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2998E4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Jikei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9DB3268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9296F84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ATS/CDC/IDSA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5A7C31E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ERS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FF51729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JSTB</w:t>
            </w:r>
          </w:p>
        </w:tc>
      </w:tr>
      <w:tr w:rsidR="00F1087F" w:rsidRPr="009906A4" w14:paraId="08D8A2FE" w14:textId="77777777" w:rsidTr="0039237C">
        <w:tc>
          <w:tcPr>
            <w:tcW w:w="982" w:type="dxa"/>
            <w:vMerge w:val="restart"/>
            <w:shd w:val="clear" w:color="auto" w:fill="auto"/>
            <w:vAlign w:val="center"/>
          </w:tcPr>
          <w:p w14:paraId="3660E522" w14:textId="77777777" w:rsidR="00F1087F" w:rsidRPr="009906A4" w:rsidRDefault="00F1087F" w:rsidP="0039237C">
            <w:pPr>
              <w:spacing w:line="480" w:lineRule="auto"/>
              <w:rPr>
                <w:rFonts w:ascii="Times New Roman" w:eastAsia="MS Mincho" w:hAnsi="Times New Roman" w:cs="Times New Roman"/>
                <w:sz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</w:rPr>
              <w:lastRenderedPageBreak/>
              <w:t>CCr</w:t>
            </w:r>
            <w:r w:rsidRPr="009906A4">
              <w:rPr>
                <w:rFonts w:ascii="Times New Roman" w:eastAsia="MS Mincho" w:hAnsi="Times New Roman" w:cs="Times New Roman"/>
                <w:bCs/>
                <w:sz w:val="16"/>
                <w:szCs w:val="16"/>
              </w:rPr>
              <w:t>≥</w:t>
            </w:r>
            <w:r w:rsidRPr="009906A4">
              <w:rPr>
                <w:rFonts w:ascii="Times New Roman" w:eastAsia="MS Mincho" w:hAnsi="Times New Roman" w:cs="Times New Roman"/>
                <w:sz w:val="16"/>
              </w:rPr>
              <w:t>60 mL/min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3E430FC9" w14:textId="77777777" w:rsidR="00F1087F" w:rsidRPr="009906A4" w:rsidRDefault="00F1087F" w:rsidP="0039237C">
            <w:pPr>
              <w:spacing w:line="480" w:lineRule="auto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Dosage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2DC161F8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5 mg/kg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6ED839AA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5 (4–6) mg/kg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78290F0A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300 mg/body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5A32DC35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300 mg/body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6C36B48B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300 mg/body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09B929CB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1F84F670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10 mg/kg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AEEE82D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10 (8–12) mg/kg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4A4DD6BF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600 mg/body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27343368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&lt;50 kg: 450 mg/body or ≥50 kg: 600 mg/body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18A4E457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600 mg/body</w:t>
            </w:r>
          </w:p>
        </w:tc>
      </w:tr>
      <w:tr w:rsidR="00F1087F" w:rsidRPr="009906A4" w14:paraId="12FDC731" w14:textId="77777777" w:rsidTr="0039237C">
        <w:tc>
          <w:tcPr>
            <w:tcW w:w="982" w:type="dxa"/>
            <w:vMerge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79F1A563" w14:textId="77777777" w:rsidR="00F1087F" w:rsidRPr="009906A4" w:rsidRDefault="00F1087F" w:rsidP="0039237C">
            <w:pPr>
              <w:spacing w:line="480" w:lineRule="auto"/>
              <w:rPr>
                <w:rFonts w:ascii="Times New Roman" w:eastAsia="MS Mincho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4662D33B" w14:textId="77777777" w:rsidR="00F1087F" w:rsidRPr="009906A4" w:rsidRDefault="00F1087F" w:rsidP="0039237C">
            <w:pPr>
              <w:spacing w:line="480" w:lineRule="auto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Frequency</w:t>
            </w:r>
          </w:p>
        </w:tc>
        <w:tc>
          <w:tcPr>
            <w:tcW w:w="1210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584E5978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  <w:tc>
          <w:tcPr>
            <w:tcW w:w="1212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50CB4508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  <w:tc>
          <w:tcPr>
            <w:tcW w:w="1292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21242816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  <w:tc>
          <w:tcPr>
            <w:tcW w:w="1219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0322A837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  <w:tc>
          <w:tcPr>
            <w:tcW w:w="1221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639BFFC0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  <w:tc>
          <w:tcPr>
            <w:tcW w:w="23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72AF4450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1214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48DCA08E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  <w:tc>
          <w:tcPr>
            <w:tcW w:w="1214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53084C37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  <w:tc>
          <w:tcPr>
            <w:tcW w:w="1292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0060B1A7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  <w:tc>
          <w:tcPr>
            <w:tcW w:w="1222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188BF4B7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  <w:tc>
          <w:tcPr>
            <w:tcW w:w="1223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4C37C7EE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</w:tr>
      <w:tr w:rsidR="00F1087F" w:rsidRPr="009906A4" w14:paraId="55852EF2" w14:textId="77777777" w:rsidTr="0039237C">
        <w:tc>
          <w:tcPr>
            <w:tcW w:w="982" w:type="dxa"/>
            <w:vMerge w:val="restart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2CCF64AA" w14:textId="77777777" w:rsidR="00F1087F" w:rsidRPr="009906A4" w:rsidRDefault="00F1087F" w:rsidP="0039237C">
            <w:pPr>
              <w:spacing w:line="480" w:lineRule="auto"/>
              <w:rPr>
                <w:rFonts w:ascii="Times New Roman" w:eastAsia="MS Mincho" w:hAnsi="Times New Roman" w:cs="Times New Roman"/>
                <w:sz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</w:rPr>
              <w:t>59&gt;CCr</w:t>
            </w:r>
            <w:r w:rsidRPr="009906A4">
              <w:rPr>
                <w:rFonts w:ascii="Times New Roman" w:eastAsia="MS Mincho" w:hAnsi="Times New Roman" w:cs="Times New Roman"/>
                <w:bCs/>
                <w:sz w:val="16"/>
                <w:szCs w:val="16"/>
              </w:rPr>
              <w:t>≥</w:t>
            </w:r>
            <w:r w:rsidRPr="009906A4">
              <w:rPr>
                <w:rFonts w:ascii="Times New Roman" w:eastAsia="MS Mincho" w:hAnsi="Times New Roman" w:cs="Times New Roman"/>
                <w:sz w:val="16"/>
              </w:rPr>
              <w:t>30 mL/min</w:t>
            </w:r>
          </w:p>
        </w:tc>
        <w:tc>
          <w:tcPr>
            <w:tcW w:w="892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2B559AA3" w14:textId="77777777" w:rsidR="00F1087F" w:rsidRPr="009906A4" w:rsidRDefault="00F1087F" w:rsidP="0039237C">
            <w:pPr>
              <w:spacing w:line="480" w:lineRule="auto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Dosage</w:t>
            </w:r>
          </w:p>
        </w:tc>
        <w:tc>
          <w:tcPr>
            <w:tcW w:w="1210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0E1A20A1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5 mg/kg</w:t>
            </w:r>
          </w:p>
        </w:tc>
        <w:tc>
          <w:tcPr>
            <w:tcW w:w="1212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1B6289EC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5 (4–6) mg/kg</w:t>
            </w:r>
          </w:p>
        </w:tc>
        <w:tc>
          <w:tcPr>
            <w:tcW w:w="1292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2E51D683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300 mg/body</w:t>
            </w:r>
          </w:p>
        </w:tc>
        <w:tc>
          <w:tcPr>
            <w:tcW w:w="1219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149F26C6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300 mg/body</w:t>
            </w:r>
          </w:p>
        </w:tc>
        <w:tc>
          <w:tcPr>
            <w:tcW w:w="1221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389F42D6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300 mg/body</w:t>
            </w:r>
          </w:p>
        </w:tc>
        <w:tc>
          <w:tcPr>
            <w:tcW w:w="237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50D3DB77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6A974842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10 mg/kg</w:t>
            </w:r>
          </w:p>
        </w:tc>
        <w:tc>
          <w:tcPr>
            <w:tcW w:w="1214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48BBF89F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10 (8–12) mg/kg</w:t>
            </w:r>
          </w:p>
        </w:tc>
        <w:tc>
          <w:tcPr>
            <w:tcW w:w="1292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6E3DD422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600 mg/body</w:t>
            </w:r>
          </w:p>
        </w:tc>
        <w:tc>
          <w:tcPr>
            <w:tcW w:w="1222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55001D87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&lt;50 kg: 450 mg/body or ≥50 kg: 600 mg/body</w:t>
            </w:r>
          </w:p>
        </w:tc>
        <w:tc>
          <w:tcPr>
            <w:tcW w:w="1223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0079A395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600 mg/body</w:t>
            </w:r>
          </w:p>
        </w:tc>
      </w:tr>
      <w:tr w:rsidR="00F1087F" w:rsidRPr="009906A4" w14:paraId="5DF3F898" w14:textId="77777777" w:rsidTr="0039237C">
        <w:tc>
          <w:tcPr>
            <w:tcW w:w="982" w:type="dxa"/>
            <w:vMerge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7166CD02" w14:textId="77777777" w:rsidR="00F1087F" w:rsidRPr="009906A4" w:rsidRDefault="00F1087F" w:rsidP="0039237C">
            <w:pPr>
              <w:spacing w:line="480" w:lineRule="auto"/>
              <w:rPr>
                <w:rFonts w:ascii="Times New Roman" w:eastAsia="MS Mincho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0FD3BBE4" w14:textId="77777777" w:rsidR="00F1087F" w:rsidRPr="009906A4" w:rsidRDefault="00F1087F" w:rsidP="0039237C">
            <w:pPr>
              <w:spacing w:line="480" w:lineRule="auto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Frequency</w:t>
            </w:r>
          </w:p>
        </w:tc>
        <w:tc>
          <w:tcPr>
            <w:tcW w:w="1210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48DBDE8A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  <w:tc>
          <w:tcPr>
            <w:tcW w:w="1212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35F51D44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  <w:tc>
          <w:tcPr>
            <w:tcW w:w="1292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177077F9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  <w:tc>
          <w:tcPr>
            <w:tcW w:w="1219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50B73CC2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  <w:tc>
          <w:tcPr>
            <w:tcW w:w="1221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20A2CC40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  <w:tc>
          <w:tcPr>
            <w:tcW w:w="237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20826AB3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1214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46441863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  <w:tc>
          <w:tcPr>
            <w:tcW w:w="1214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3D68731E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  <w:tc>
          <w:tcPr>
            <w:tcW w:w="1292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6B1527FA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  <w:tc>
          <w:tcPr>
            <w:tcW w:w="1222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25AB991C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  <w:tc>
          <w:tcPr>
            <w:tcW w:w="1223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431D813E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</w:tr>
      <w:tr w:rsidR="00F1087F" w:rsidRPr="009906A4" w14:paraId="6F168F16" w14:textId="77777777" w:rsidTr="0039237C">
        <w:tc>
          <w:tcPr>
            <w:tcW w:w="982" w:type="dxa"/>
            <w:vMerge w:val="restart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7394CD96" w14:textId="77777777" w:rsidR="00F1087F" w:rsidRPr="009906A4" w:rsidRDefault="00F1087F" w:rsidP="0039237C">
            <w:pPr>
              <w:spacing w:line="480" w:lineRule="auto"/>
              <w:rPr>
                <w:rFonts w:ascii="Times New Roman" w:eastAsia="MS Mincho" w:hAnsi="Times New Roman" w:cs="Times New Roman"/>
                <w:sz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</w:rPr>
              <w:t>30&gt;CCr mL/min</w:t>
            </w:r>
          </w:p>
        </w:tc>
        <w:tc>
          <w:tcPr>
            <w:tcW w:w="892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2E9FE2B0" w14:textId="77777777" w:rsidR="00F1087F" w:rsidRPr="009906A4" w:rsidRDefault="00F1087F" w:rsidP="0039237C">
            <w:pPr>
              <w:spacing w:line="480" w:lineRule="auto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Dosage</w:t>
            </w:r>
          </w:p>
        </w:tc>
        <w:tc>
          <w:tcPr>
            <w:tcW w:w="1210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46C842B1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5 mg/kg</w:t>
            </w:r>
          </w:p>
        </w:tc>
        <w:tc>
          <w:tcPr>
            <w:tcW w:w="1212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0BB36874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5 (4–6) mg/kg</w:t>
            </w:r>
          </w:p>
        </w:tc>
        <w:tc>
          <w:tcPr>
            <w:tcW w:w="1292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7CBAF00C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300 mg/body daily or 900 mg/body 3 times a week</w:t>
            </w:r>
          </w:p>
        </w:tc>
        <w:tc>
          <w:tcPr>
            <w:tcW w:w="1219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2A97E842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300 mg/body daily or 900 mg/body 3 times a week</w:t>
            </w:r>
          </w:p>
        </w:tc>
        <w:tc>
          <w:tcPr>
            <w:tcW w:w="1221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20B5F509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300 mg/body</w:t>
            </w:r>
          </w:p>
        </w:tc>
        <w:tc>
          <w:tcPr>
            <w:tcW w:w="237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7F861190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555CC376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10 mg/kg</w:t>
            </w:r>
          </w:p>
        </w:tc>
        <w:tc>
          <w:tcPr>
            <w:tcW w:w="1214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62C37356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10 (8–12) mg/kg</w:t>
            </w:r>
          </w:p>
        </w:tc>
        <w:tc>
          <w:tcPr>
            <w:tcW w:w="1292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7F2C928A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600 mg/body daily or 600 mg/body 3 times a week</w:t>
            </w:r>
          </w:p>
        </w:tc>
        <w:tc>
          <w:tcPr>
            <w:tcW w:w="1222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6BFEB257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&lt;50 kg: 450 mg/body or ≥50 kg: 600 mg/body</w:t>
            </w:r>
          </w:p>
        </w:tc>
        <w:tc>
          <w:tcPr>
            <w:tcW w:w="1223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250C9756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600 mg/body</w:t>
            </w:r>
          </w:p>
        </w:tc>
      </w:tr>
      <w:tr w:rsidR="00F1087F" w:rsidRPr="009906A4" w14:paraId="1D1786BE" w14:textId="77777777" w:rsidTr="003F378A">
        <w:tc>
          <w:tcPr>
            <w:tcW w:w="982" w:type="dxa"/>
            <w:vMerge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4F7C3ED2" w14:textId="77777777" w:rsidR="00F1087F" w:rsidRPr="009906A4" w:rsidRDefault="00F1087F" w:rsidP="0039237C">
            <w:pPr>
              <w:spacing w:line="480" w:lineRule="auto"/>
              <w:rPr>
                <w:rFonts w:ascii="Times New Roman" w:eastAsia="MS Mincho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92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6C82D3A1" w14:textId="77777777" w:rsidR="00F1087F" w:rsidRPr="009906A4" w:rsidRDefault="00F1087F" w:rsidP="0039237C">
            <w:pPr>
              <w:spacing w:line="480" w:lineRule="auto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Frequency</w:t>
            </w:r>
          </w:p>
        </w:tc>
        <w:tc>
          <w:tcPr>
            <w:tcW w:w="1210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71FDC36B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  <w:tc>
          <w:tcPr>
            <w:tcW w:w="1212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2F3ECA7F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  <w:tc>
          <w:tcPr>
            <w:tcW w:w="1292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16EB2FE6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1219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57994226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1221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2D8BA377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  <w:tc>
          <w:tcPr>
            <w:tcW w:w="237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610AE924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1214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7A9EECE8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  <w:tc>
          <w:tcPr>
            <w:tcW w:w="1214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3DF37086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  <w:tc>
          <w:tcPr>
            <w:tcW w:w="1292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3F30A26A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1222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47D39F43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  <w:tc>
          <w:tcPr>
            <w:tcW w:w="1223" w:type="dxa"/>
            <w:tcBorders>
              <w:bottom w:val="dashSmallGap" w:sz="4" w:space="0" w:color="000000"/>
            </w:tcBorders>
            <w:shd w:val="clear" w:color="auto" w:fill="auto"/>
            <w:vAlign w:val="center"/>
          </w:tcPr>
          <w:p w14:paraId="1C91B69E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</w:tr>
      <w:tr w:rsidR="00F1087F" w:rsidRPr="009906A4" w14:paraId="4138D6B0" w14:textId="77777777" w:rsidTr="003F378A">
        <w:tc>
          <w:tcPr>
            <w:tcW w:w="982" w:type="dxa"/>
            <w:vMerge w:val="restart"/>
            <w:tcBorders>
              <w:top w:val="dashSmallGap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2A98FB78" w14:textId="77777777" w:rsidR="00F1087F" w:rsidRPr="009906A4" w:rsidRDefault="00F1087F" w:rsidP="0039237C">
            <w:pPr>
              <w:spacing w:line="480" w:lineRule="auto"/>
              <w:rPr>
                <w:rFonts w:ascii="Times New Roman" w:eastAsia="MS Mincho" w:hAnsi="Times New Roman" w:cs="Times New Roman"/>
                <w:sz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</w:rPr>
              <w:t>HD</w:t>
            </w:r>
          </w:p>
        </w:tc>
        <w:tc>
          <w:tcPr>
            <w:tcW w:w="892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49F3F945" w14:textId="77777777" w:rsidR="00F1087F" w:rsidRPr="009906A4" w:rsidRDefault="00F1087F" w:rsidP="0039237C">
            <w:pPr>
              <w:spacing w:line="480" w:lineRule="auto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Dosage</w:t>
            </w:r>
          </w:p>
        </w:tc>
        <w:tc>
          <w:tcPr>
            <w:tcW w:w="1210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2FAE9B44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5 mg/kg</w:t>
            </w:r>
          </w:p>
        </w:tc>
        <w:tc>
          <w:tcPr>
            <w:tcW w:w="1212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58875951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5 (4–6) mg/kg</w:t>
            </w:r>
          </w:p>
        </w:tc>
        <w:tc>
          <w:tcPr>
            <w:tcW w:w="1292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5B7A5B8E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300 mg/body daily or 900 mg/body 3 times a week</w:t>
            </w:r>
          </w:p>
        </w:tc>
        <w:tc>
          <w:tcPr>
            <w:tcW w:w="1219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00173C58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300 mg/body daily or 900 mg/body 3 times a week</w:t>
            </w:r>
          </w:p>
        </w:tc>
        <w:tc>
          <w:tcPr>
            <w:tcW w:w="1221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1672A2B6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300 mg/body</w:t>
            </w:r>
          </w:p>
        </w:tc>
        <w:tc>
          <w:tcPr>
            <w:tcW w:w="237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46D8D013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1214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06B333A1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10 mg/kg</w:t>
            </w:r>
          </w:p>
        </w:tc>
        <w:tc>
          <w:tcPr>
            <w:tcW w:w="1214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23D056C5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10 (8–12) mg/kg</w:t>
            </w:r>
          </w:p>
        </w:tc>
        <w:tc>
          <w:tcPr>
            <w:tcW w:w="1292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0A9D8EA6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600 mg/body daily or 600 mg/body 3 times a week</w:t>
            </w:r>
          </w:p>
        </w:tc>
        <w:tc>
          <w:tcPr>
            <w:tcW w:w="1222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597629EE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&lt;50 kg: 450 mg/body or ≥50 kg: 600 mg/body</w:t>
            </w:r>
          </w:p>
        </w:tc>
        <w:tc>
          <w:tcPr>
            <w:tcW w:w="1223" w:type="dxa"/>
            <w:tcBorders>
              <w:top w:val="dashSmallGap" w:sz="4" w:space="0" w:color="000000"/>
            </w:tcBorders>
            <w:shd w:val="clear" w:color="auto" w:fill="auto"/>
            <w:vAlign w:val="center"/>
          </w:tcPr>
          <w:p w14:paraId="25336F12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600 mg/body</w:t>
            </w:r>
          </w:p>
        </w:tc>
      </w:tr>
      <w:tr w:rsidR="00F1087F" w:rsidRPr="009906A4" w14:paraId="5CF9CF23" w14:textId="77777777" w:rsidTr="003F378A">
        <w:tc>
          <w:tcPr>
            <w:tcW w:w="982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C90ECEA" w14:textId="77777777" w:rsidR="00F1087F" w:rsidRPr="009906A4" w:rsidRDefault="00F1087F" w:rsidP="0039237C">
            <w:pPr>
              <w:spacing w:line="480" w:lineRule="auto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DD91B8" w14:textId="77777777" w:rsidR="00F1087F" w:rsidRPr="009906A4" w:rsidRDefault="00F1087F" w:rsidP="0039237C">
            <w:pPr>
              <w:spacing w:line="480" w:lineRule="auto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Frequency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2C08FA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611D15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A5ACA9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DD96F3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F4D405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76CBAA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6FF85F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983684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705644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AA799E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08999C" w14:textId="77777777" w:rsidR="00F1087F" w:rsidRPr="009906A4" w:rsidRDefault="00F1087F" w:rsidP="0039237C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9906A4">
              <w:rPr>
                <w:rFonts w:ascii="Times New Roman" w:eastAsia="MS Mincho" w:hAnsi="Times New Roman" w:cs="Times New Roman"/>
                <w:sz w:val="16"/>
                <w:szCs w:val="16"/>
              </w:rPr>
              <w:t>q24h</w:t>
            </w:r>
          </w:p>
        </w:tc>
      </w:tr>
    </w:tbl>
    <w:p w14:paraId="638038E0" w14:textId="77777777" w:rsidR="00F1087F" w:rsidRPr="00F1087F" w:rsidRDefault="00F1087F" w:rsidP="00F1087F">
      <w:pPr>
        <w:ind w:right="-879"/>
        <w:rPr>
          <w:rFonts w:ascii="Times New Roman" w:eastAsia="MS Mincho" w:hAnsi="Times New Roman" w:cs="Times New Roman"/>
          <w:color w:val="000000" w:themeColor="text1"/>
          <w:sz w:val="16"/>
        </w:rPr>
      </w:pPr>
      <w:r w:rsidRPr="00F1087F">
        <w:rPr>
          <w:rFonts w:ascii="Times New Roman" w:eastAsia="MS Mincho" w:hAnsi="Times New Roman" w:cs="Times New Roman"/>
          <w:color w:val="000000" w:themeColor="text1"/>
          <w:sz w:val="16"/>
          <w:vertAlign w:val="superscript"/>
        </w:rPr>
        <w:t>a</w:t>
      </w:r>
      <w:r w:rsidRPr="00F1087F">
        <w:rPr>
          <w:rFonts w:ascii="Times New Roman" w:eastAsia="MS Mincho" w:hAnsi="Times New Roman" w:cs="Times New Roman"/>
          <w:color w:val="000000" w:themeColor="text1"/>
          <w:sz w:val="16"/>
        </w:rPr>
        <w:t xml:space="preserve"> As recommended by WHO [13], ATS/CDC/IDSA [14], ERS [15] and JSTB [16, 17]. </w:t>
      </w:r>
      <w:r w:rsidRPr="00F1087F">
        <w:rPr>
          <w:rFonts w:ascii="Times New Roman" w:eastAsia="MS Mincho" w:hAnsi="Times New Roman" w:cs="Times New Roman"/>
          <w:color w:val="000000" w:themeColor="text1"/>
          <w:sz w:val="16"/>
          <w:vertAlign w:val="superscript"/>
        </w:rPr>
        <w:t>b</w:t>
      </w:r>
      <w:r w:rsidRPr="00F1087F">
        <w:rPr>
          <w:rFonts w:ascii="Times New Roman" w:eastAsia="MS Mincho" w:hAnsi="Times New Roman" w:cs="Times New Roman"/>
          <w:color w:val="000000" w:themeColor="text1"/>
          <w:sz w:val="16"/>
        </w:rPr>
        <w:t xml:space="preserve">As recommended by JSTB [16]. </w:t>
      </w:r>
      <w:r w:rsidRPr="00F1087F">
        <w:rPr>
          <w:rFonts w:ascii="Times New Roman" w:eastAsia="MS Mincho" w:hAnsi="Times New Roman" w:cs="Times New Roman"/>
          <w:color w:val="000000" w:themeColor="text1"/>
          <w:sz w:val="16"/>
          <w:vertAlign w:val="superscript"/>
        </w:rPr>
        <w:t>c</w:t>
      </w:r>
      <w:r w:rsidRPr="00F1087F">
        <w:rPr>
          <w:rFonts w:ascii="Times New Roman" w:eastAsia="MS Mincho" w:hAnsi="Times New Roman" w:cs="Times New Roman"/>
          <w:color w:val="000000" w:themeColor="text1"/>
          <w:sz w:val="16"/>
        </w:rPr>
        <w:t>As recommended by JSTB [17].</w:t>
      </w:r>
    </w:p>
    <w:p w14:paraId="31273CD7" w14:textId="4912D6B2" w:rsidR="00383847" w:rsidRPr="00F1087F" w:rsidRDefault="00F1087F" w:rsidP="00F1087F">
      <w:pPr>
        <w:rPr>
          <w:color w:val="000000" w:themeColor="text1"/>
        </w:rPr>
      </w:pPr>
      <w:r w:rsidRPr="00F1087F">
        <w:rPr>
          <w:rFonts w:ascii="Times New Roman" w:eastAsia="MS Mincho" w:hAnsi="Times New Roman" w:cs="Times New Roman"/>
          <w:color w:val="000000" w:themeColor="text1"/>
          <w:sz w:val="16"/>
        </w:rPr>
        <w:t>ATS: American Thoracic Society; CCr: creatinine clearance; CDC:</w:t>
      </w:r>
      <w:r w:rsidRPr="00F1087F">
        <w:rPr>
          <w:rFonts w:ascii="Times New Roman" w:eastAsia="MS Mincho" w:hAnsi="Times New Roman" w:cs="Times New Roman"/>
          <w:color w:val="000000" w:themeColor="text1"/>
        </w:rPr>
        <w:t xml:space="preserve"> </w:t>
      </w:r>
      <w:r w:rsidRPr="00F1087F">
        <w:rPr>
          <w:rFonts w:ascii="Times New Roman" w:eastAsia="MS Mincho" w:hAnsi="Times New Roman" w:cs="Times New Roman"/>
          <w:color w:val="000000" w:themeColor="text1"/>
          <w:sz w:val="16"/>
        </w:rPr>
        <w:t>Centers for Disease Control and Prevention; EMB: ethambutol; ERS: European Respiratory Society; HD: haemodialysis; IDSA: Infectious Diseases Society of America; INH: isoniazid; JSTB: Japanese Society for Tuberculosis; PZA: pyrazinamide; RMP: rifampicin; WHO: World Health Organization</w:t>
      </w:r>
    </w:p>
    <w:sectPr w:rsidR="00383847" w:rsidRPr="00F1087F" w:rsidSect="00F1087F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87F"/>
    <w:rsid w:val="00047477"/>
    <w:rsid w:val="0007755E"/>
    <w:rsid w:val="000949BA"/>
    <w:rsid w:val="000E0C16"/>
    <w:rsid w:val="000F1492"/>
    <w:rsid w:val="000F3589"/>
    <w:rsid w:val="000F7C87"/>
    <w:rsid w:val="00107142"/>
    <w:rsid w:val="00107785"/>
    <w:rsid w:val="00125E77"/>
    <w:rsid w:val="00133291"/>
    <w:rsid w:val="0014358F"/>
    <w:rsid w:val="0017724E"/>
    <w:rsid w:val="00180091"/>
    <w:rsid w:val="00187759"/>
    <w:rsid w:val="001A7B18"/>
    <w:rsid w:val="001C1E3D"/>
    <w:rsid w:val="001D3E1A"/>
    <w:rsid w:val="001E4D84"/>
    <w:rsid w:val="00240DB0"/>
    <w:rsid w:val="00253E78"/>
    <w:rsid w:val="0025506A"/>
    <w:rsid w:val="00283E45"/>
    <w:rsid w:val="0028773E"/>
    <w:rsid w:val="002A3571"/>
    <w:rsid w:val="002B1189"/>
    <w:rsid w:val="002F11DB"/>
    <w:rsid w:val="00331159"/>
    <w:rsid w:val="00371250"/>
    <w:rsid w:val="00383847"/>
    <w:rsid w:val="00385304"/>
    <w:rsid w:val="003C3D81"/>
    <w:rsid w:val="003D0D5F"/>
    <w:rsid w:val="003D14B8"/>
    <w:rsid w:val="003D3041"/>
    <w:rsid w:val="003F378A"/>
    <w:rsid w:val="004178C7"/>
    <w:rsid w:val="00432D65"/>
    <w:rsid w:val="0043649E"/>
    <w:rsid w:val="00454728"/>
    <w:rsid w:val="00457455"/>
    <w:rsid w:val="00495EFE"/>
    <w:rsid w:val="004A67F7"/>
    <w:rsid w:val="004B4DF4"/>
    <w:rsid w:val="004D6F5D"/>
    <w:rsid w:val="004E6765"/>
    <w:rsid w:val="004F0F19"/>
    <w:rsid w:val="00506052"/>
    <w:rsid w:val="00560BF7"/>
    <w:rsid w:val="005A11D7"/>
    <w:rsid w:val="00652C4D"/>
    <w:rsid w:val="00676E4A"/>
    <w:rsid w:val="006D78AF"/>
    <w:rsid w:val="006F5799"/>
    <w:rsid w:val="00710CF3"/>
    <w:rsid w:val="00765517"/>
    <w:rsid w:val="00787A02"/>
    <w:rsid w:val="00797D53"/>
    <w:rsid w:val="007B0FAF"/>
    <w:rsid w:val="00846856"/>
    <w:rsid w:val="00880595"/>
    <w:rsid w:val="008D2DE7"/>
    <w:rsid w:val="008E23E0"/>
    <w:rsid w:val="00925F80"/>
    <w:rsid w:val="009822D1"/>
    <w:rsid w:val="00985938"/>
    <w:rsid w:val="00986FC0"/>
    <w:rsid w:val="009B6757"/>
    <w:rsid w:val="009D262C"/>
    <w:rsid w:val="00A159B9"/>
    <w:rsid w:val="00A64896"/>
    <w:rsid w:val="00AB66A4"/>
    <w:rsid w:val="00AF2442"/>
    <w:rsid w:val="00AF70A9"/>
    <w:rsid w:val="00B304CE"/>
    <w:rsid w:val="00B71535"/>
    <w:rsid w:val="00BA7C10"/>
    <w:rsid w:val="00BB3867"/>
    <w:rsid w:val="00BE481C"/>
    <w:rsid w:val="00C32249"/>
    <w:rsid w:val="00C3497E"/>
    <w:rsid w:val="00C4009D"/>
    <w:rsid w:val="00C40F5F"/>
    <w:rsid w:val="00CA1AF9"/>
    <w:rsid w:val="00D307C3"/>
    <w:rsid w:val="00D67549"/>
    <w:rsid w:val="00DD1300"/>
    <w:rsid w:val="00DD5278"/>
    <w:rsid w:val="00DE37AB"/>
    <w:rsid w:val="00EE5C80"/>
    <w:rsid w:val="00F07E99"/>
    <w:rsid w:val="00F1087F"/>
    <w:rsid w:val="00F14B44"/>
    <w:rsid w:val="00F20EF9"/>
    <w:rsid w:val="00F45495"/>
    <w:rsid w:val="00FF5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9DDB060"/>
  <w15:chartTrackingRefBased/>
  <w15:docId w15:val="{85FAF6CE-AEE6-1244-9819-6CE8E447A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087F"/>
    <w:rPr>
      <w:kern w:val="2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087F"/>
    <w:rPr>
      <w:kern w:val="2"/>
      <w:sz w:val="21"/>
      <w:szCs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MS Gothic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MS Mincho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91</Words>
  <Characters>2468</Characters>
  <Application>Microsoft Office Word</Application>
  <DocSecurity>0</DocSecurity>
  <Lines>79</Lines>
  <Paragraphs>41</Paragraphs>
  <ScaleCrop>false</ScaleCrop>
  <Company/>
  <LinksUpToDate>false</LinksUpToDate>
  <CharactersWithSpaces>2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4</cp:revision>
  <cp:lastPrinted>2019-04-15T13:15:00Z</cp:lastPrinted>
  <dcterms:created xsi:type="dcterms:W3CDTF">2019-04-15T13:03:00Z</dcterms:created>
  <dcterms:modified xsi:type="dcterms:W3CDTF">2019-04-15T13:30:00Z</dcterms:modified>
</cp:coreProperties>
</file>